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056"/>
        <w:gridCol w:w="1693"/>
        <w:gridCol w:w="1728"/>
        <w:gridCol w:w="1691"/>
        <w:gridCol w:w="1692"/>
      </w:tblGrid>
      <w:tr w:rsidR="0095197A" w:rsidRPr="0095197A" w:rsidTr="0095197A">
        <w:trPr>
          <w:trHeight w:val="60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Enzy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Haplotyp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No</w:t>
            </w:r>
            <w:proofErr w:type="spellEnd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of</w:t>
            </w:r>
            <w:proofErr w:type="spellEnd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bead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fraction</w:t>
            </w:r>
            <w:proofErr w:type="spellEnd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of</w:t>
            </w:r>
            <w:proofErr w:type="spellEnd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 </w:t>
            </w: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mutants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 xml:space="preserve">Haplotype </w:t>
            </w:r>
            <w:proofErr w:type="spellStart"/>
            <w:r w:rsidRPr="0095197A">
              <w:rPr>
                <w:rFonts w:ascii="Calibri" w:eastAsia="Times New Roman" w:hAnsi="Calibri" w:cs="Calibri"/>
                <w:color w:val="FFFFFF"/>
                <w:sz w:val="32"/>
                <w:szCs w:val="32"/>
                <w:lang w:val="de-AT" w:eastAsia="de-AT"/>
              </w:rPr>
              <w:t>ratio</w:t>
            </w:r>
            <w:proofErr w:type="spellEnd"/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50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usion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21,445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3.72E-01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0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21,443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12,743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12,702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801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usion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T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23,093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00E-01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16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C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26,801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T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6,069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C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6,436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422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ire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  1,576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18E-01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6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  1,490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    217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    192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349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ire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17,492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.52E-01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8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16,214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4,199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7,156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2500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usion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26,739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7.55E-02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6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25,326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2,121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2,129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5000bp (</w:t>
            </w:r>
            <w:proofErr w:type="spellStart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Phusion</w:t>
            </w:r>
            <w:proofErr w:type="spellEnd"/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A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  2,291 </w:t>
            </w:r>
          </w:p>
        </w:tc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9.27E-02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>1.03</w:t>
            </w: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>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sz w:val="32"/>
                <w:szCs w:val="32"/>
                <w:lang w:val="de-AT" w:eastAsia="de-AT"/>
              </w:rPr>
              <w:t xml:space="preserve">  2,219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    150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  <w:tr w:rsidR="0095197A" w:rsidRPr="0095197A" w:rsidTr="0095197A">
        <w:trPr>
          <w:trHeight w:val="300"/>
        </w:trPr>
        <w:tc>
          <w:tcPr>
            <w:tcW w:w="2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7F7F7F"/>
                <w:sz w:val="32"/>
                <w:szCs w:val="32"/>
                <w:lang w:val="de-AT" w:eastAsia="de-AT"/>
              </w:rPr>
              <w:t>A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197A" w:rsidRPr="0095197A" w:rsidRDefault="0095197A" w:rsidP="009519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  <w:r w:rsidRPr="0095197A"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  <w:t xml:space="preserve">      311 </w:t>
            </w: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197A" w:rsidRPr="0095197A" w:rsidRDefault="0095197A" w:rsidP="009519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2"/>
                <w:szCs w:val="32"/>
                <w:lang w:val="de-AT" w:eastAsia="de-AT"/>
              </w:rPr>
            </w:pPr>
          </w:p>
        </w:tc>
      </w:tr>
    </w:tbl>
    <w:p w:rsidR="00391578" w:rsidRPr="0095197A" w:rsidRDefault="00391578" w:rsidP="0095197A">
      <w:pPr>
        <w:spacing w:after="0" w:line="240" w:lineRule="auto"/>
        <w:rPr>
          <w:sz w:val="32"/>
          <w:szCs w:val="32"/>
        </w:rPr>
      </w:pPr>
    </w:p>
    <w:sectPr w:rsidR="00391578" w:rsidRPr="0095197A" w:rsidSect="00391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95197A"/>
    <w:rsid w:val="00335EE8"/>
    <w:rsid w:val="00347366"/>
    <w:rsid w:val="00391578"/>
    <w:rsid w:val="006C1704"/>
    <w:rsid w:val="0095197A"/>
    <w:rsid w:val="00E06F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5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E06F6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sz w:val="24"/>
      <w:bdr w:val="single" w:sz="18" w:space="0" w:color="808080" w:themeColor="background1" w:themeShade="80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8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gyed</dc:creator>
  <cp:lastModifiedBy>aegyed</cp:lastModifiedBy>
  <cp:revision>1</cp:revision>
  <dcterms:created xsi:type="dcterms:W3CDTF">2012-03-30T22:37:00Z</dcterms:created>
  <dcterms:modified xsi:type="dcterms:W3CDTF">2012-03-30T22:39:00Z</dcterms:modified>
</cp:coreProperties>
</file>